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32CA" w:rsidRPr="007D38FA" w:rsidRDefault="00EA5C6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3 Table.</w:t>
      </w:r>
    </w:p>
    <w:p w:rsidR="007D38FA" w:rsidRDefault="007D38FA"/>
    <w:tbl>
      <w:tblPr>
        <w:tblW w:w="67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0"/>
        <w:gridCol w:w="1020"/>
        <w:gridCol w:w="1240"/>
        <w:gridCol w:w="2280"/>
      </w:tblGrid>
      <w:tr w:rsidR="007D38FA" w:rsidRPr="00BE5197" w:rsidTr="00BE5197">
        <w:trPr>
          <w:trHeight w:val="289"/>
        </w:trPr>
        <w:tc>
          <w:tcPr>
            <w:tcW w:w="6700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 w:themeFill="background1" w:themeFillShade="D9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BE5197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sv-SE"/>
              </w:rPr>
              <w:t xml:space="preserve">Supplementary </w:t>
            </w:r>
            <w:r w:rsidR="007D38FA" w:rsidRPr="00BE519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sv-SE"/>
              </w:rPr>
              <w:t xml:space="preserve">Table </w:t>
            </w:r>
            <w:r w:rsidRPr="00BE519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sv-SE"/>
              </w:rPr>
              <w:t>S3</w:t>
            </w:r>
            <w:r w:rsidR="007D38FA" w:rsidRPr="00BE519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sv-SE"/>
              </w:rPr>
              <w:t>.</w:t>
            </w:r>
            <w:r w:rsidR="007D38FA" w:rsidRPr="007D38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sv-SE"/>
              </w:rPr>
              <w:t xml:space="preserve"> Correlations between MADRS score and individual PN-SRI items</w:t>
            </w:r>
          </w:p>
        </w:tc>
      </w:tr>
      <w:tr w:rsidR="007D38FA" w:rsidRPr="00BE5197" w:rsidTr="00DA0B01">
        <w:trPr>
          <w:trHeight w:val="140"/>
        </w:trPr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7D38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7D38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7D38F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</w:tr>
      <w:tr w:rsidR="007D38FA" w:rsidRPr="007D38FA" w:rsidTr="00DA0B01">
        <w:trPr>
          <w:trHeight w:val="289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sv-SE"/>
              </w:rPr>
              <w:t>Coefficien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p</w:t>
            </w:r>
          </w:p>
        </w:tc>
      </w:tr>
      <w:tr w:rsidR="007D38FA" w:rsidRPr="007D38FA" w:rsidTr="00BE5197">
        <w:trPr>
          <w:trHeight w:val="140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sv-SE"/>
              </w:rPr>
              <w:t>FEM+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Emotional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9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031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0.303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Empathi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05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0.094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Lov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-0.05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0.070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Passion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-0.00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0.826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Sensi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***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Tend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01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0.697</w:t>
            </w:r>
          </w:p>
        </w:tc>
      </w:tr>
      <w:tr w:rsidR="007D38FA" w:rsidRPr="007D38FA" w:rsidTr="00BE5197">
        <w:trPr>
          <w:trHeight w:val="140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sv-SE"/>
              </w:rPr>
              <w:t>FEM-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Anxious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9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261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***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Disoriente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19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***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Na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08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***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Overcautio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0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***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Oversensi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2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***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Self-doubting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17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***</w:t>
            </w:r>
          </w:p>
        </w:tc>
      </w:tr>
      <w:tr w:rsidR="007D38FA" w:rsidRPr="007D38FA" w:rsidTr="00BE5197">
        <w:trPr>
          <w:trHeight w:val="140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sv-SE"/>
              </w:rPr>
              <w:t>MAS+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Analytical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8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-0.050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0.098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Logic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-0.06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***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Objec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-0.096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***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Practic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-0.11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***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Rationa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-0.10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***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Solution-focuse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-0.089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***</w:t>
            </w:r>
          </w:p>
        </w:tc>
      </w:tr>
      <w:tr w:rsidR="007D38FA" w:rsidRPr="007D38FA" w:rsidTr="00BE5197">
        <w:trPr>
          <w:trHeight w:val="140"/>
        </w:trPr>
        <w:tc>
          <w:tcPr>
            <w:tcW w:w="21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 w:eastAsia="sv-SE"/>
              </w:rPr>
              <w:t>MAS-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2F2F2" w:themeFill="background1" w:themeFillShade="F2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 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Arrogant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9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026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0.384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Boastfu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01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0.520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Harsh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01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0.664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Inconsiderat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06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***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Ostentatiou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05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0.066</w:t>
            </w:r>
          </w:p>
        </w:tc>
      </w:tr>
      <w:tr w:rsidR="007D38FA" w:rsidRPr="007D38FA" w:rsidTr="00DA0B01">
        <w:trPr>
          <w:trHeight w:val="140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Power-hung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11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color w:val="000000" w:themeColor="text1"/>
                <w:kern w:val="24"/>
                <w:sz w:val="20"/>
                <w:szCs w:val="20"/>
                <w:lang w:val="en-US" w:eastAsia="sv-SE"/>
              </w:rPr>
              <w:t>0.040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58" w:type="dxa"/>
              <w:bottom w:w="0" w:type="dxa"/>
              <w:right w:w="58" w:type="dxa"/>
            </w:tcMar>
            <w:hideMark/>
          </w:tcPr>
          <w:p w:rsidR="007D38FA" w:rsidRPr="007D38FA" w:rsidRDefault="007D38FA" w:rsidP="007D38FA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sv-SE"/>
              </w:rPr>
            </w:pPr>
            <w:r w:rsidRPr="007D38FA">
              <w:rPr>
                <w:rFonts w:ascii="Times New Roman" w:eastAsia="Calibri" w:hAnsi="Times New Roman" w:cs="Times New Roman"/>
                <w:i/>
                <w:iCs/>
                <w:color w:val="000000" w:themeColor="text1"/>
                <w:kern w:val="24"/>
                <w:sz w:val="20"/>
                <w:szCs w:val="20"/>
                <w:lang w:val="en-US" w:eastAsia="sv-SE"/>
              </w:rPr>
              <w:t>0.183</w:t>
            </w:r>
          </w:p>
        </w:tc>
      </w:tr>
    </w:tbl>
    <w:p w:rsidR="007D38FA" w:rsidRPr="00DA0B01" w:rsidRDefault="00DA0B01" w:rsidP="00DA0B01">
      <w:pPr>
        <w:spacing w:after="0" w:line="240" w:lineRule="auto"/>
        <w:rPr>
          <w:rFonts w:ascii="Times New Roman" w:eastAsia="Times New Roman" w:hAnsi="Times New Roman" w:cs="Times New Roman"/>
          <w:b/>
          <w:color w:val="000000" w:themeColor="text1"/>
          <w:kern w:val="24"/>
          <w:sz w:val="24"/>
          <w:szCs w:val="24"/>
          <w:lang w:val="en-US" w:eastAsia="sv-SE"/>
        </w:rPr>
      </w:pPr>
      <w:r w:rsidRPr="00A649B0">
        <w:rPr>
          <w:rFonts w:ascii="Times New Roman" w:hAnsi="Times New Roman" w:cs="Times New Roman"/>
          <w:sz w:val="20"/>
          <w:szCs w:val="18"/>
          <w:lang w:val="en-US"/>
        </w:rPr>
        <w:t xml:space="preserve">Correlation (Pearson). Abbreviations: </w:t>
      </w:r>
      <w:proofErr w:type="gramStart"/>
      <w:r w:rsidRPr="00A649B0">
        <w:rPr>
          <w:rFonts w:ascii="Times New Roman" w:hAnsi="Times New Roman" w:cs="Times New Roman"/>
          <w:sz w:val="20"/>
          <w:szCs w:val="18"/>
          <w:lang w:val="en-US"/>
        </w:rPr>
        <w:t>FEM(</w:t>
      </w:r>
      <w:proofErr w:type="gramEnd"/>
      <w:r w:rsidRPr="00A649B0">
        <w:rPr>
          <w:rFonts w:ascii="Times New Roman" w:hAnsi="Times New Roman" w:cs="Times New Roman"/>
          <w:sz w:val="20"/>
          <w:szCs w:val="18"/>
          <w:lang w:val="en-US"/>
        </w:rPr>
        <w:t>+)=Feminine personality traits (desirable); FEM(-)=Feminine personality traits (undesirable); MAS(+)= Masculine personality traits (desirable); MAS(-)</w:t>
      </w:r>
      <w:r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  <w:r w:rsidRPr="00A649B0">
        <w:rPr>
          <w:rFonts w:ascii="Times New Roman" w:hAnsi="Times New Roman" w:cs="Times New Roman"/>
          <w:sz w:val="20"/>
          <w:szCs w:val="18"/>
          <w:lang w:val="en-US"/>
        </w:rPr>
        <w:t>=Mascu</w:t>
      </w:r>
      <w:bookmarkStart w:id="0" w:name="_GoBack"/>
      <w:bookmarkEnd w:id="0"/>
      <w:r w:rsidRPr="00A649B0">
        <w:rPr>
          <w:rFonts w:ascii="Times New Roman" w:hAnsi="Times New Roman" w:cs="Times New Roman"/>
          <w:sz w:val="20"/>
          <w:szCs w:val="18"/>
          <w:lang w:val="en-US"/>
        </w:rPr>
        <w:t>line personality traits (undesirable)</w:t>
      </w:r>
    </w:p>
    <w:sectPr w:rsidR="007D38FA" w:rsidRPr="00DA0B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130"/>
    <w:rsid w:val="007D38FA"/>
    <w:rsid w:val="00887130"/>
    <w:rsid w:val="00BE5197"/>
    <w:rsid w:val="00C232CA"/>
    <w:rsid w:val="00DA0B01"/>
    <w:rsid w:val="00EA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EA34D"/>
  <w15:chartTrackingRefBased/>
  <w15:docId w15:val="{382E21F0-7DFD-4505-9061-0A4DCCC29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D38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134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0</Words>
  <Characters>90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 Rydberg Sterner</dc:creator>
  <cp:keywords/>
  <dc:description/>
  <cp:lastModifiedBy>Therese Rydberg Sterner</cp:lastModifiedBy>
  <cp:revision>5</cp:revision>
  <dcterms:created xsi:type="dcterms:W3CDTF">2020-06-10T17:35:00Z</dcterms:created>
  <dcterms:modified xsi:type="dcterms:W3CDTF">2020-06-25T09:55:00Z</dcterms:modified>
</cp:coreProperties>
</file>